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page" w:tblpX="1166" w:tblpY="2678"/>
        <w:tblW w:w="0" w:type="auto"/>
        <w:tblLook w:val="04A0" w:firstRow="1" w:lastRow="0" w:firstColumn="1" w:lastColumn="0" w:noHBand="0" w:noVBand="1"/>
      </w:tblPr>
      <w:tblGrid>
        <w:gridCol w:w="1670"/>
        <w:gridCol w:w="1985"/>
        <w:gridCol w:w="1698"/>
        <w:gridCol w:w="1559"/>
        <w:gridCol w:w="2370"/>
      </w:tblGrid>
      <w:tr w:rsidR="00367358" w:rsidRPr="00DE6BCB" w14:paraId="4B0F367B" w14:textId="77777777" w:rsidTr="00CC033E">
        <w:tc>
          <w:tcPr>
            <w:tcW w:w="1670" w:type="dxa"/>
          </w:tcPr>
          <w:p w14:paraId="59A1ADF7" w14:textId="77777777" w:rsidR="00367358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1985" w:type="dxa"/>
          </w:tcPr>
          <w:p w14:paraId="2A9BB3A6" w14:textId="77777777" w:rsidR="00367358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acetyl</w:t>
            </w:r>
            <w:proofErr w:type="spellEnd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transferase</w:t>
            </w:r>
            <w:proofErr w:type="spellEnd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1698" w:type="dxa"/>
          </w:tcPr>
          <w:p w14:paraId="3247B5C1" w14:textId="558C84C0" w:rsidR="008D0FBA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known</w:t>
            </w:r>
            <w:proofErr w:type="spellEnd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4148DC6" w14:textId="77777777" w:rsidR="008D0FBA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target</w:t>
            </w:r>
            <w:proofErr w:type="spellEnd"/>
          </w:p>
        </w:tc>
        <w:tc>
          <w:tcPr>
            <w:tcW w:w="1559" w:type="dxa"/>
          </w:tcPr>
          <w:p w14:paraId="238FA48C" w14:textId="77777777" w:rsidR="008D0FBA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transcript</w:t>
            </w:r>
            <w:proofErr w:type="spellEnd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n </w:t>
            </w: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testis</w:t>
            </w:r>
            <w:proofErr w:type="spellEnd"/>
          </w:p>
          <w:p w14:paraId="58A84A80" w14:textId="6C391D10" w:rsidR="00367358" w:rsidRPr="00233243" w:rsidRDefault="000B4D86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FlyAtlas</w:t>
            </w:r>
            <w:proofErr w:type="spellEnd"/>
            <w:r w:rsidR="008D0FBA"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370" w:type="dxa"/>
          </w:tcPr>
          <w:p w14:paraId="4B3F00D1" w14:textId="77777777" w:rsidR="00367358" w:rsidRPr="00233243" w:rsidRDefault="008D0FBA" w:rsidP="008D0F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  <w:proofErr w:type="spellEnd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b/>
                <w:sz w:val="22"/>
                <w:szCs w:val="22"/>
              </w:rPr>
              <w:t>remarks</w:t>
            </w:r>
            <w:proofErr w:type="spellEnd"/>
          </w:p>
        </w:tc>
      </w:tr>
      <w:tr w:rsidR="00367358" w:rsidRPr="00DE6BCB" w14:paraId="0148E48D" w14:textId="77777777" w:rsidTr="00CC033E">
        <w:tc>
          <w:tcPr>
            <w:tcW w:w="1670" w:type="dxa"/>
          </w:tcPr>
          <w:p w14:paraId="21A9DD62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ej</w:t>
            </w:r>
            <w:proofErr w:type="spellEnd"/>
          </w:p>
        </w:tc>
        <w:tc>
          <w:tcPr>
            <w:tcW w:w="1985" w:type="dxa"/>
          </w:tcPr>
          <w:p w14:paraId="0C9EC422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P300/CBP</w:t>
            </w:r>
          </w:p>
        </w:tc>
        <w:tc>
          <w:tcPr>
            <w:tcW w:w="1698" w:type="dxa"/>
          </w:tcPr>
          <w:p w14:paraId="41D7036D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3K18; H3K27</w:t>
            </w:r>
          </w:p>
        </w:tc>
        <w:tc>
          <w:tcPr>
            <w:tcW w:w="1559" w:type="dxa"/>
          </w:tcPr>
          <w:p w14:paraId="70AB337A" w14:textId="3A11586F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72E2C913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02686819" w14:textId="77777777" w:rsidTr="00CC033E">
        <w:tc>
          <w:tcPr>
            <w:tcW w:w="1670" w:type="dxa"/>
          </w:tcPr>
          <w:p w14:paraId="6474B86E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f</w:t>
            </w:r>
            <w:proofErr w:type="spellEnd"/>
          </w:p>
        </w:tc>
        <w:tc>
          <w:tcPr>
            <w:tcW w:w="1985" w:type="dxa"/>
          </w:tcPr>
          <w:p w14:paraId="6CD4518A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YST</w:t>
            </w:r>
          </w:p>
        </w:tc>
        <w:tc>
          <w:tcPr>
            <w:tcW w:w="1698" w:type="dxa"/>
          </w:tcPr>
          <w:p w14:paraId="284910EC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4K16</w:t>
            </w:r>
          </w:p>
        </w:tc>
        <w:tc>
          <w:tcPr>
            <w:tcW w:w="1559" w:type="dxa"/>
          </w:tcPr>
          <w:p w14:paraId="161AF5E5" w14:textId="09A5F7EA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23580299" w14:textId="065ED88A" w:rsidR="00367358" w:rsidRPr="00233243" w:rsidRDefault="00DE6BCB" w:rsidP="00DE6B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own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504053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504053" w:rsidRPr="00233243">
              <w:rPr>
                <w:rFonts w:ascii="Times New Roman" w:hAnsi="Times New Roman" w:cs="Times New Roman"/>
                <w:sz w:val="22"/>
                <w:szCs w:val="22"/>
              </w:rPr>
              <w:t>spermatocytes</w:t>
            </w:r>
            <w:proofErr w:type="spellEnd"/>
          </w:p>
        </w:tc>
      </w:tr>
      <w:tr w:rsidR="00367358" w:rsidRPr="00DE6BCB" w14:paraId="7FB04FB9" w14:textId="77777777" w:rsidTr="00CC033E">
        <w:tc>
          <w:tcPr>
            <w:tcW w:w="1670" w:type="dxa"/>
          </w:tcPr>
          <w:p w14:paraId="7A6E499D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hm</w:t>
            </w:r>
            <w:proofErr w:type="spellEnd"/>
          </w:p>
        </w:tc>
        <w:tc>
          <w:tcPr>
            <w:tcW w:w="1985" w:type="dxa"/>
          </w:tcPr>
          <w:p w14:paraId="740B17A0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YST</w:t>
            </w:r>
          </w:p>
        </w:tc>
        <w:tc>
          <w:tcPr>
            <w:tcW w:w="1698" w:type="dxa"/>
          </w:tcPr>
          <w:p w14:paraId="6896552D" w14:textId="3F248DB8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3</w:t>
            </w:r>
            <w:r w:rsidR="000B4D86" w:rsidRPr="00233243">
              <w:rPr>
                <w:rFonts w:ascii="Times New Roman" w:hAnsi="Times New Roman" w:cs="Times New Roman"/>
                <w:sz w:val="22"/>
                <w:szCs w:val="22"/>
              </w:rPr>
              <w:t>, H4</w:t>
            </w:r>
          </w:p>
        </w:tc>
        <w:tc>
          <w:tcPr>
            <w:tcW w:w="1559" w:type="dxa"/>
          </w:tcPr>
          <w:p w14:paraId="6A4E8985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61FE9BEA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3DB2DA47" w14:textId="77777777" w:rsidTr="00CC033E">
        <w:tc>
          <w:tcPr>
            <w:tcW w:w="1670" w:type="dxa"/>
          </w:tcPr>
          <w:p w14:paraId="29EF65BE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Tip60</w:t>
            </w:r>
          </w:p>
        </w:tc>
        <w:tc>
          <w:tcPr>
            <w:tcW w:w="1985" w:type="dxa"/>
          </w:tcPr>
          <w:p w14:paraId="601EF579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YST</w:t>
            </w:r>
          </w:p>
        </w:tc>
        <w:tc>
          <w:tcPr>
            <w:tcW w:w="1698" w:type="dxa"/>
          </w:tcPr>
          <w:p w14:paraId="1EBC1FCA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21C5363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03B7CFFD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3673" w:rsidRPr="00DE6BCB" w14:paraId="626DC635" w14:textId="77777777" w:rsidTr="00CC033E">
        <w:tc>
          <w:tcPr>
            <w:tcW w:w="1670" w:type="dxa"/>
          </w:tcPr>
          <w:p w14:paraId="4525CD79" w14:textId="1920D139" w:rsidR="001A3673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894</w:t>
            </w:r>
          </w:p>
        </w:tc>
        <w:tc>
          <w:tcPr>
            <w:tcW w:w="1985" w:type="dxa"/>
          </w:tcPr>
          <w:p w14:paraId="564884D4" w14:textId="58596A06" w:rsidR="001A3673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YST</w:t>
            </w:r>
          </w:p>
        </w:tc>
        <w:tc>
          <w:tcPr>
            <w:tcW w:w="1698" w:type="dxa"/>
          </w:tcPr>
          <w:p w14:paraId="371CAC1B" w14:textId="7C6BCE52" w:rsidR="001A3673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istone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620361A5" w14:textId="10BE476F" w:rsidR="001A3673" w:rsidRPr="00233243" w:rsidRDefault="003D65F2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370" w:type="dxa"/>
          </w:tcPr>
          <w:p w14:paraId="36C5EEFA" w14:textId="77777777" w:rsidR="001A3673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  <w:tr w:rsidR="00447060" w:rsidRPr="00DE6BCB" w14:paraId="542D7E61" w14:textId="77777777" w:rsidTr="00CC033E">
        <w:tc>
          <w:tcPr>
            <w:tcW w:w="1670" w:type="dxa"/>
          </w:tcPr>
          <w:p w14:paraId="71CA913B" w14:textId="3D61C876" w:rsidR="00447060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447060" w:rsidRPr="00233243">
              <w:rPr>
                <w:rFonts w:ascii="Times New Roman" w:hAnsi="Times New Roman" w:cs="Times New Roman"/>
                <w:sz w:val="22"/>
                <w:szCs w:val="22"/>
              </w:rPr>
              <w:t>nok</w:t>
            </w:r>
            <w:proofErr w:type="spellEnd"/>
          </w:p>
        </w:tc>
        <w:tc>
          <w:tcPr>
            <w:tcW w:w="1985" w:type="dxa"/>
          </w:tcPr>
          <w:p w14:paraId="0332708F" w14:textId="4B368FF6" w:rsidR="00447060" w:rsidRPr="00233243" w:rsidRDefault="0044706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YST</w:t>
            </w:r>
          </w:p>
        </w:tc>
        <w:tc>
          <w:tcPr>
            <w:tcW w:w="1698" w:type="dxa"/>
          </w:tcPr>
          <w:p w14:paraId="4114D59F" w14:textId="210DB48B" w:rsidR="00447060" w:rsidRPr="00233243" w:rsidRDefault="003D65F2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3K23</w:t>
            </w:r>
          </w:p>
        </w:tc>
        <w:tc>
          <w:tcPr>
            <w:tcW w:w="1559" w:type="dxa"/>
          </w:tcPr>
          <w:p w14:paraId="57540D07" w14:textId="60E01CD0" w:rsidR="00447060" w:rsidRPr="00233243" w:rsidRDefault="003D65F2" w:rsidP="003D65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70" w:type="dxa"/>
          </w:tcPr>
          <w:p w14:paraId="4E84B556" w14:textId="77777777" w:rsidR="00447060" w:rsidRPr="00233243" w:rsidRDefault="00447060" w:rsidP="008D0FBA">
            <w:pPr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  <w:tr w:rsidR="00367358" w:rsidRPr="00DE6BCB" w14:paraId="10296C61" w14:textId="77777777" w:rsidTr="00CC033E">
        <w:tc>
          <w:tcPr>
            <w:tcW w:w="1670" w:type="dxa"/>
          </w:tcPr>
          <w:p w14:paraId="587EFC60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dGCN5/PCAF</w:t>
            </w:r>
          </w:p>
        </w:tc>
        <w:tc>
          <w:tcPr>
            <w:tcW w:w="1985" w:type="dxa"/>
          </w:tcPr>
          <w:p w14:paraId="1AA4D801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40FF4BC5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3, H4</w:t>
            </w:r>
          </w:p>
        </w:tc>
        <w:tc>
          <w:tcPr>
            <w:tcW w:w="1559" w:type="dxa"/>
          </w:tcPr>
          <w:p w14:paraId="1D0AA141" w14:textId="6B541F9F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3BD9088A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6F524025" w14:textId="77777777" w:rsidTr="00CC033E">
        <w:tc>
          <w:tcPr>
            <w:tcW w:w="1670" w:type="dxa"/>
          </w:tcPr>
          <w:p w14:paraId="202F7B57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San</w:t>
            </w:r>
          </w:p>
        </w:tc>
        <w:tc>
          <w:tcPr>
            <w:tcW w:w="1985" w:type="dxa"/>
          </w:tcPr>
          <w:p w14:paraId="589B71A0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5E62E9BB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AD8646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370" w:type="dxa"/>
          </w:tcPr>
          <w:p w14:paraId="0304EF05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17E43220" w14:textId="77777777" w:rsidTr="00CC033E">
        <w:tc>
          <w:tcPr>
            <w:tcW w:w="1670" w:type="dxa"/>
          </w:tcPr>
          <w:p w14:paraId="4173C786" w14:textId="29A2C20D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AgmNAT</w:t>
            </w:r>
            <w:proofErr w:type="spellEnd"/>
            <w:r w:rsidR="000B4D86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11BA48CF" w14:textId="77777777" w:rsidR="00367358" w:rsidRPr="00233243" w:rsidRDefault="008D0FB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3287DA9B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0DA48FF" w14:textId="3D6EF8BA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39CD668E" w14:textId="63FB395F" w:rsidR="005F2859" w:rsidRPr="00233243" w:rsidRDefault="000C314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itrogin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5F2859" w:rsidRPr="00233243">
              <w:rPr>
                <w:rFonts w:ascii="Times New Roman" w:hAnsi="Times New Roman" w:cs="Times New Roman"/>
                <w:sz w:val="22"/>
                <w:szCs w:val="22"/>
              </w:rPr>
              <w:t>etabolism</w:t>
            </w:r>
            <w:proofErr w:type="spellEnd"/>
          </w:p>
        </w:tc>
      </w:tr>
      <w:tr w:rsidR="00367358" w:rsidRPr="00DE6BCB" w14:paraId="08C7AE4C" w14:textId="77777777" w:rsidTr="00CC033E">
        <w:tc>
          <w:tcPr>
            <w:tcW w:w="1670" w:type="dxa"/>
          </w:tcPr>
          <w:p w14:paraId="73FF0593" w14:textId="633DD11F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aa20A</w:t>
            </w:r>
          </w:p>
        </w:tc>
        <w:tc>
          <w:tcPr>
            <w:tcW w:w="1985" w:type="dxa"/>
          </w:tcPr>
          <w:p w14:paraId="1985E0B3" w14:textId="77777777" w:rsidR="00367358" w:rsidRPr="00233243" w:rsidRDefault="005F28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4009F617" w14:textId="2D8BA9AD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3299A2" w14:textId="77777777" w:rsidR="00367358" w:rsidRPr="00233243" w:rsidRDefault="005F28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053CCE6C" w14:textId="7A857B83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671BCA03" w14:textId="77777777" w:rsidTr="00CC033E">
        <w:tc>
          <w:tcPr>
            <w:tcW w:w="1670" w:type="dxa"/>
          </w:tcPr>
          <w:p w14:paraId="0F213EE1" w14:textId="77777777" w:rsidR="00367358" w:rsidRPr="00233243" w:rsidRDefault="000C314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5628</w:t>
            </w:r>
          </w:p>
        </w:tc>
        <w:tc>
          <w:tcPr>
            <w:tcW w:w="1985" w:type="dxa"/>
          </w:tcPr>
          <w:p w14:paraId="0975EFA5" w14:textId="6F42A5FB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0C774AE0" w14:textId="2F446E27" w:rsidR="00367358" w:rsidRPr="00233243" w:rsidRDefault="00367358" w:rsidP="00DE6B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801880" w14:textId="77777777" w:rsidR="00367358" w:rsidRPr="00233243" w:rsidRDefault="000C314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6838D3A2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2A3D1E8B" w14:textId="77777777" w:rsidTr="00CC033E">
        <w:tc>
          <w:tcPr>
            <w:tcW w:w="1670" w:type="dxa"/>
          </w:tcPr>
          <w:p w14:paraId="3021BEF7" w14:textId="6AE689E3" w:rsidR="00367358" w:rsidRPr="00233243" w:rsidRDefault="000C3143" w:rsidP="000B4D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AANATL2 </w:t>
            </w:r>
          </w:p>
        </w:tc>
        <w:tc>
          <w:tcPr>
            <w:tcW w:w="1985" w:type="dxa"/>
          </w:tcPr>
          <w:p w14:paraId="19A7D676" w14:textId="2944C579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56DB2058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74A1A4" w14:textId="5398A27A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02419D53" w14:textId="219DF3D8" w:rsidR="00367358" w:rsidRPr="00233243" w:rsidRDefault="000C314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itrogin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</w:tr>
      <w:tr w:rsidR="00367358" w:rsidRPr="00DE6BCB" w14:paraId="0B595D37" w14:textId="77777777" w:rsidTr="00CC033E">
        <w:tc>
          <w:tcPr>
            <w:tcW w:w="1670" w:type="dxa"/>
          </w:tcPr>
          <w:p w14:paraId="05C9867B" w14:textId="77777777" w:rsidR="00367358" w:rsidRPr="00233243" w:rsidRDefault="00B54D34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2560</w:t>
            </w:r>
          </w:p>
        </w:tc>
        <w:tc>
          <w:tcPr>
            <w:tcW w:w="1985" w:type="dxa"/>
          </w:tcPr>
          <w:p w14:paraId="1F38C7D8" w14:textId="3EF769E5" w:rsidR="00367358" w:rsidRPr="00233243" w:rsidRDefault="000B4D86" w:rsidP="00B54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605774EB" w14:textId="379666E8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2D5834" w14:textId="76C32604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649D8DE4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07349F61" w14:textId="77777777" w:rsidTr="00CC033E">
        <w:tc>
          <w:tcPr>
            <w:tcW w:w="1670" w:type="dxa"/>
          </w:tcPr>
          <w:p w14:paraId="7E59C458" w14:textId="7E3AC312" w:rsidR="00367358" w:rsidRPr="00233243" w:rsidRDefault="006501A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7681</w:t>
            </w:r>
          </w:p>
        </w:tc>
        <w:tc>
          <w:tcPr>
            <w:tcW w:w="1985" w:type="dxa"/>
          </w:tcPr>
          <w:p w14:paraId="54CE5B1B" w14:textId="49656F3D" w:rsidR="00367358" w:rsidRPr="00233243" w:rsidRDefault="006501A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0B89ED75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5676264" w14:textId="1F70703C" w:rsidR="00367358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2A367BB5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3CF2AC17" w14:textId="77777777" w:rsidTr="00CC033E">
        <w:tc>
          <w:tcPr>
            <w:tcW w:w="1670" w:type="dxa"/>
          </w:tcPr>
          <w:p w14:paraId="08D310CD" w14:textId="1B24A10D" w:rsidR="00367358" w:rsidRPr="00233243" w:rsidRDefault="006501A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5155</w:t>
            </w:r>
          </w:p>
        </w:tc>
        <w:tc>
          <w:tcPr>
            <w:tcW w:w="1985" w:type="dxa"/>
          </w:tcPr>
          <w:p w14:paraId="243843AB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1D88BDA2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1DFA068" w14:textId="09DBC9BF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1B19843C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2B8C5A23" w14:textId="77777777" w:rsidTr="00CC033E">
        <w:tc>
          <w:tcPr>
            <w:tcW w:w="1670" w:type="dxa"/>
          </w:tcPr>
          <w:p w14:paraId="44C0D455" w14:textId="6334EDAA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5783</w:t>
            </w:r>
          </w:p>
        </w:tc>
        <w:tc>
          <w:tcPr>
            <w:tcW w:w="1985" w:type="dxa"/>
          </w:tcPr>
          <w:p w14:paraId="349EA2E3" w14:textId="0C7C0BD2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44DBA86B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9D8F56D" w14:textId="0DDE3243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534C274B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14AA4DFA" w14:textId="77777777" w:rsidTr="00CC033E">
        <w:tc>
          <w:tcPr>
            <w:tcW w:w="1670" w:type="dxa"/>
          </w:tcPr>
          <w:p w14:paraId="426ACE27" w14:textId="168B85D8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Atac2 </w:t>
            </w:r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1673750E" w14:textId="04CAD989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665E471E" w14:textId="1BBB851D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2A, H4</w:t>
            </w:r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K16</w:t>
            </w:r>
          </w:p>
        </w:tc>
        <w:tc>
          <w:tcPr>
            <w:tcW w:w="1559" w:type="dxa"/>
          </w:tcPr>
          <w:p w14:paraId="49DB2A1B" w14:textId="53247E62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77EB3056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3E5D88EB" w14:textId="77777777" w:rsidTr="00CC033E">
        <w:tc>
          <w:tcPr>
            <w:tcW w:w="1670" w:type="dxa"/>
          </w:tcPr>
          <w:p w14:paraId="647E37AD" w14:textId="6C19A640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co</w:t>
            </w:r>
          </w:p>
        </w:tc>
        <w:tc>
          <w:tcPr>
            <w:tcW w:w="1985" w:type="dxa"/>
          </w:tcPr>
          <w:p w14:paraId="592AC91A" w14:textId="507CA923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5971E1CE" w14:textId="2FD9A573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histones</w:t>
            </w:r>
            <w:proofErr w:type="spellEnd"/>
          </w:p>
        </w:tc>
        <w:tc>
          <w:tcPr>
            <w:tcW w:w="1559" w:type="dxa"/>
          </w:tcPr>
          <w:p w14:paraId="00F0833E" w14:textId="6062FC79" w:rsidR="00367358" w:rsidRPr="00233243" w:rsidRDefault="00083259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25E7881D" w14:textId="6E83D196" w:rsidR="00367358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itotic</w:t>
            </w:r>
            <w:proofErr w:type="spellEnd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sister</w:t>
            </w:r>
            <w:proofErr w:type="spellEnd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chromatin</w:t>
            </w:r>
            <w:proofErr w:type="spellEnd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083259" w:rsidRPr="00233243">
              <w:rPr>
                <w:rFonts w:ascii="Times New Roman" w:hAnsi="Times New Roman" w:cs="Times New Roman"/>
                <w:sz w:val="22"/>
                <w:szCs w:val="22"/>
              </w:rPr>
              <w:t>cohesion</w:t>
            </w:r>
            <w:proofErr w:type="spellEnd"/>
          </w:p>
        </w:tc>
      </w:tr>
      <w:tr w:rsidR="00367358" w:rsidRPr="00A82D9B" w14:paraId="6B03C174" w14:textId="77777777" w:rsidTr="00CC033E">
        <w:tc>
          <w:tcPr>
            <w:tcW w:w="1670" w:type="dxa"/>
          </w:tcPr>
          <w:p w14:paraId="255A702F" w14:textId="21F3AABE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aa60</w:t>
            </w:r>
          </w:p>
        </w:tc>
        <w:tc>
          <w:tcPr>
            <w:tcW w:w="1985" w:type="dxa"/>
          </w:tcPr>
          <w:p w14:paraId="198E7DEA" w14:textId="1BEA10BE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0A812E63" w14:textId="20FA7E60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histones</w:t>
            </w:r>
            <w:proofErr w:type="spellEnd"/>
          </w:p>
        </w:tc>
        <w:tc>
          <w:tcPr>
            <w:tcW w:w="1559" w:type="dxa"/>
          </w:tcPr>
          <w:p w14:paraId="18DD3E2B" w14:textId="4B989925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7AA6C5EB" w14:textId="6278B3DA" w:rsidR="00E22EFD" w:rsidRPr="00CC033E" w:rsidRDefault="00E22EFD" w:rsidP="008D0FB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03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cleosome assembly, chromosome segregation, Golgi</w:t>
            </w:r>
          </w:p>
        </w:tc>
      </w:tr>
      <w:tr w:rsidR="00367358" w:rsidRPr="00A82D9B" w14:paraId="6475974B" w14:textId="77777777" w:rsidTr="00CC033E">
        <w:tc>
          <w:tcPr>
            <w:tcW w:w="1670" w:type="dxa"/>
          </w:tcPr>
          <w:p w14:paraId="0A216D5D" w14:textId="51499EF3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Vnc</w:t>
            </w:r>
            <w:proofErr w:type="spellEnd"/>
            <w:r w:rsidR="00E22EFD" w:rsidRPr="00233243">
              <w:rPr>
                <w:rFonts w:ascii="Times New Roman" w:hAnsi="Times New Roman" w:cs="Times New Roman"/>
                <w:sz w:val="22"/>
                <w:szCs w:val="22"/>
              </w:rPr>
              <w:t>/Ard1</w:t>
            </w:r>
          </w:p>
        </w:tc>
        <w:tc>
          <w:tcPr>
            <w:tcW w:w="1985" w:type="dxa"/>
          </w:tcPr>
          <w:p w14:paraId="3F6D43C1" w14:textId="1624D343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5DCD1B14" w14:textId="2D50C467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histones</w:t>
            </w:r>
            <w:proofErr w:type="spellEnd"/>
          </w:p>
        </w:tc>
        <w:tc>
          <w:tcPr>
            <w:tcW w:w="1559" w:type="dxa"/>
          </w:tcPr>
          <w:p w14:paraId="0E8B747E" w14:textId="129ACF35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E22EFD" w:rsidRPr="00233243">
              <w:rPr>
                <w:rFonts w:ascii="Times New Roman" w:hAnsi="Times New Roman" w:cs="Times New Roman"/>
                <w:sz w:val="22"/>
                <w:szCs w:val="22"/>
              </w:rPr>
              <w:t>igh</w:t>
            </w:r>
          </w:p>
          <w:p w14:paraId="2094B18C" w14:textId="6C47962A" w:rsidR="000B4D86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RNAseq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70" w:type="dxa"/>
          </w:tcPr>
          <w:p w14:paraId="18F307E3" w14:textId="77777777" w:rsidR="00367358" w:rsidRPr="00CC033E" w:rsidRDefault="00E22EFD" w:rsidP="008D0FB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03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germ line</w:t>
            </w:r>
          </w:p>
          <w:p w14:paraId="036C1530" w14:textId="3E8242DE" w:rsidR="00E22EFD" w:rsidRPr="00CC033E" w:rsidRDefault="00E22EFD" w:rsidP="008D0FB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033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tants: female sterile</w:t>
            </w:r>
          </w:p>
        </w:tc>
      </w:tr>
      <w:tr w:rsidR="00367358" w:rsidRPr="00DE6BCB" w14:paraId="0D7E3FCE" w14:textId="77777777" w:rsidTr="00CC033E">
        <w:tc>
          <w:tcPr>
            <w:tcW w:w="1670" w:type="dxa"/>
          </w:tcPr>
          <w:p w14:paraId="0E3A15AE" w14:textId="11663459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8481</w:t>
            </w:r>
          </w:p>
        </w:tc>
        <w:tc>
          <w:tcPr>
            <w:tcW w:w="1985" w:type="dxa"/>
          </w:tcPr>
          <w:p w14:paraId="655E6A3B" w14:textId="46F557C3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721E5836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12AF659" w14:textId="485B821B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370" w:type="dxa"/>
          </w:tcPr>
          <w:p w14:paraId="38396902" w14:textId="3B65D097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utant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: fertile</w:t>
            </w:r>
          </w:p>
        </w:tc>
      </w:tr>
      <w:tr w:rsidR="00367358" w:rsidRPr="00DE6BCB" w14:paraId="6D296127" w14:textId="77777777" w:rsidTr="00CC033E">
        <w:tc>
          <w:tcPr>
            <w:tcW w:w="1670" w:type="dxa"/>
          </w:tcPr>
          <w:p w14:paraId="3F627FA7" w14:textId="799B1514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4210</w:t>
            </w:r>
          </w:p>
        </w:tc>
        <w:tc>
          <w:tcPr>
            <w:tcW w:w="1985" w:type="dxa"/>
          </w:tcPr>
          <w:p w14:paraId="40C7FDE3" w14:textId="651308E6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5363CD99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D34225" w14:textId="2F57E83A" w:rsidR="00367358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70" w:type="dxa"/>
          </w:tcPr>
          <w:p w14:paraId="619D5DEE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57C9C4EF" w14:textId="77777777" w:rsidTr="00CC033E">
        <w:tc>
          <w:tcPr>
            <w:tcW w:w="1670" w:type="dxa"/>
          </w:tcPr>
          <w:p w14:paraId="6781125F" w14:textId="49BCE904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Naa40 </w:t>
            </w:r>
          </w:p>
        </w:tc>
        <w:tc>
          <w:tcPr>
            <w:tcW w:w="1985" w:type="dxa"/>
          </w:tcPr>
          <w:p w14:paraId="5DAAB46E" w14:textId="57D5FE13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78D8CBB4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0BC03D" w14:textId="2D7E5BCE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370" w:type="dxa"/>
          </w:tcPr>
          <w:p w14:paraId="4DDAA3C6" w14:textId="4B699B79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utant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: fertile</w:t>
            </w:r>
          </w:p>
        </w:tc>
      </w:tr>
      <w:tr w:rsidR="00367358" w:rsidRPr="00A82D9B" w14:paraId="24ADF8BA" w14:textId="77777777" w:rsidTr="00CC033E">
        <w:tc>
          <w:tcPr>
            <w:tcW w:w="1670" w:type="dxa"/>
          </w:tcPr>
          <w:p w14:paraId="7294F524" w14:textId="1ECA0A28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pnat</w:t>
            </w:r>
            <w:proofErr w:type="spellEnd"/>
          </w:p>
        </w:tc>
        <w:tc>
          <w:tcPr>
            <w:tcW w:w="1985" w:type="dxa"/>
          </w:tcPr>
          <w:p w14:paraId="578D4AA1" w14:textId="54A66C01" w:rsidR="00367358" w:rsidRPr="00233243" w:rsidRDefault="003253C0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6274F9B3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DE19161" w14:textId="72734BE4" w:rsidR="00367358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  <w:p w14:paraId="3C9C217E" w14:textId="4C3350DB" w:rsidR="000B4D86" w:rsidRPr="00233243" w:rsidRDefault="000B4D8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RNAseq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70" w:type="dxa"/>
          </w:tcPr>
          <w:p w14:paraId="4CBDB3F7" w14:textId="2FEBE1DB" w:rsidR="00367358" w:rsidRPr="00CC033E" w:rsidRDefault="003253C0" w:rsidP="008D0FB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033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UDP-N-</w:t>
            </w:r>
            <w:proofErr w:type="spellStart"/>
            <w:r w:rsidRPr="00CC033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cetylglucosamine</w:t>
            </w:r>
            <w:proofErr w:type="spellEnd"/>
            <w:r w:rsidRPr="00CC033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biosynthetic process</w:t>
            </w:r>
          </w:p>
        </w:tc>
      </w:tr>
      <w:tr w:rsidR="00367358" w:rsidRPr="00DE6BCB" w14:paraId="772CE40D" w14:textId="77777777" w:rsidTr="00CC033E">
        <w:tc>
          <w:tcPr>
            <w:tcW w:w="1670" w:type="dxa"/>
          </w:tcPr>
          <w:p w14:paraId="412BC3EC" w14:textId="51933551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11539</w:t>
            </w:r>
          </w:p>
        </w:tc>
        <w:tc>
          <w:tcPr>
            <w:tcW w:w="1985" w:type="dxa"/>
          </w:tcPr>
          <w:p w14:paraId="47081218" w14:textId="69C49869" w:rsidR="00367358" w:rsidRPr="00233243" w:rsidRDefault="00AA6DD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1BAB0900" w14:textId="44AC0537" w:rsidR="00367358" w:rsidRPr="00233243" w:rsidRDefault="00AA6DD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istone</w:t>
            </w:r>
            <w:r w:rsidR="00DE6BCB" w:rsidRPr="0023324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0B84F628" w14:textId="3466156E" w:rsidR="00367358" w:rsidRPr="00233243" w:rsidRDefault="00AA6DD6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06E41601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1A1CFCCA" w14:textId="77777777" w:rsidTr="00CC033E">
        <w:tc>
          <w:tcPr>
            <w:tcW w:w="1670" w:type="dxa"/>
          </w:tcPr>
          <w:p w14:paraId="1035AFB3" w14:textId="1650F20A" w:rsidR="00367358" w:rsidRPr="00233243" w:rsidRDefault="00E22EFD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CG31730</w:t>
            </w:r>
          </w:p>
        </w:tc>
        <w:tc>
          <w:tcPr>
            <w:tcW w:w="1985" w:type="dxa"/>
          </w:tcPr>
          <w:p w14:paraId="76A22BEF" w14:textId="679AA0F9" w:rsidR="00367358" w:rsidRPr="00233243" w:rsidRDefault="00C32D4B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467C5BB9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BD79144" w14:textId="3A62220E" w:rsidR="00367358" w:rsidRPr="00233243" w:rsidRDefault="00B85B2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370" w:type="dxa"/>
          </w:tcPr>
          <w:p w14:paraId="07EC9501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6A44BB41" w14:textId="77777777" w:rsidTr="00CC033E">
        <w:tc>
          <w:tcPr>
            <w:tcW w:w="1670" w:type="dxa"/>
          </w:tcPr>
          <w:p w14:paraId="651A986A" w14:textId="61C1444E" w:rsidR="00367358" w:rsidRPr="00233243" w:rsidRDefault="00511CEC" w:rsidP="00B8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Naa20B </w:t>
            </w:r>
          </w:p>
        </w:tc>
        <w:tc>
          <w:tcPr>
            <w:tcW w:w="1985" w:type="dxa"/>
          </w:tcPr>
          <w:p w14:paraId="4855FBD7" w14:textId="42D1B4A8" w:rsidR="00367358" w:rsidRPr="00233243" w:rsidRDefault="00511CEC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25AB3F13" w14:textId="321E5024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59F78D2" w14:textId="7FA26BEF" w:rsidR="00367358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511CEC"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oderate </w:t>
            </w:r>
          </w:p>
        </w:tc>
        <w:tc>
          <w:tcPr>
            <w:tcW w:w="2370" w:type="dxa"/>
          </w:tcPr>
          <w:p w14:paraId="41EADD9E" w14:textId="4E97848D" w:rsidR="00367358" w:rsidRPr="00233243" w:rsidRDefault="00DE6BCB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utants</w:t>
            </w:r>
            <w:proofErr w:type="spellEnd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11CEC" w:rsidRPr="00233243">
              <w:rPr>
                <w:rFonts w:ascii="Times New Roman" w:hAnsi="Times New Roman" w:cs="Times New Roman"/>
                <w:sz w:val="22"/>
                <w:szCs w:val="22"/>
              </w:rPr>
              <w:t>fertile</w:t>
            </w:r>
          </w:p>
        </w:tc>
      </w:tr>
      <w:tr w:rsidR="00367358" w:rsidRPr="00DE6BCB" w14:paraId="22BBC2F5" w14:textId="77777777" w:rsidTr="00CC033E">
        <w:tc>
          <w:tcPr>
            <w:tcW w:w="1670" w:type="dxa"/>
          </w:tcPr>
          <w:p w14:paraId="69D0AA0A" w14:textId="41F42A2D" w:rsidR="00367358" w:rsidRPr="00233243" w:rsidRDefault="00B85B2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aa30B</w:t>
            </w:r>
          </w:p>
        </w:tc>
        <w:tc>
          <w:tcPr>
            <w:tcW w:w="1985" w:type="dxa"/>
          </w:tcPr>
          <w:p w14:paraId="05184463" w14:textId="4F02C9A0" w:rsidR="00367358" w:rsidRPr="00233243" w:rsidRDefault="00B85B2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0F043C05" w14:textId="012DE2BB" w:rsidR="00367358" w:rsidRPr="00233243" w:rsidRDefault="00367358" w:rsidP="00B85B2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7F4C2E" w14:textId="585FC1BA" w:rsidR="00367358" w:rsidRPr="00233243" w:rsidRDefault="00B85B2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1E9A5BAD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1C83139A" w14:textId="77777777" w:rsidTr="00CC033E">
        <w:tc>
          <w:tcPr>
            <w:tcW w:w="1670" w:type="dxa"/>
          </w:tcPr>
          <w:p w14:paraId="1832F2F2" w14:textId="7E94DE18" w:rsidR="00367358" w:rsidRPr="00233243" w:rsidRDefault="00B85B2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Ada3</w:t>
            </w:r>
          </w:p>
        </w:tc>
        <w:tc>
          <w:tcPr>
            <w:tcW w:w="1985" w:type="dxa"/>
          </w:tcPr>
          <w:p w14:paraId="759EDB65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6A539558" w14:textId="664208DE" w:rsidR="00367358" w:rsidRPr="00233243" w:rsidRDefault="00C32D4B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4K12; H3K9</w:t>
            </w:r>
          </w:p>
        </w:tc>
        <w:tc>
          <w:tcPr>
            <w:tcW w:w="1559" w:type="dxa"/>
          </w:tcPr>
          <w:p w14:paraId="2395414A" w14:textId="0E5B14E1" w:rsidR="00367358" w:rsidRPr="00233243" w:rsidRDefault="00C32D4B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2FF67213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7358" w:rsidRPr="00DE6BCB" w14:paraId="2BA55048" w14:textId="77777777" w:rsidTr="00CC033E">
        <w:tc>
          <w:tcPr>
            <w:tcW w:w="1670" w:type="dxa"/>
          </w:tcPr>
          <w:p w14:paraId="34B899BE" w14:textId="3CA5A5FC" w:rsidR="00237A7A" w:rsidRPr="00233243" w:rsidRDefault="00237A7A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at1</w:t>
            </w:r>
          </w:p>
        </w:tc>
        <w:tc>
          <w:tcPr>
            <w:tcW w:w="1985" w:type="dxa"/>
          </w:tcPr>
          <w:p w14:paraId="28EEE77D" w14:textId="3DBFD69E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70337B9A" w14:textId="4007008F" w:rsidR="00367358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H4</w:t>
            </w:r>
          </w:p>
        </w:tc>
        <w:tc>
          <w:tcPr>
            <w:tcW w:w="1559" w:type="dxa"/>
          </w:tcPr>
          <w:p w14:paraId="0219B0F2" w14:textId="67AD3A73" w:rsidR="00367358" w:rsidRPr="00233243" w:rsidRDefault="001A3673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370" w:type="dxa"/>
          </w:tcPr>
          <w:p w14:paraId="2EA5D9E7" w14:textId="77777777" w:rsidR="00367358" w:rsidRPr="00233243" w:rsidRDefault="00367358" w:rsidP="008D0FB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3673" w:rsidRPr="00DE6BCB" w14:paraId="40B99A64" w14:textId="77777777" w:rsidTr="00CC033E">
        <w:tc>
          <w:tcPr>
            <w:tcW w:w="1670" w:type="dxa"/>
          </w:tcPr>
          <w:p w14:paraId="0005B114" w14:textId="39DD9069" w:rsidR="001A3673" w:rsidRPr="00233243" w:rsidRDefault="001A3673" w:rsidP="00B85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L(1)G0020 </w:t>
            </w:r>
          </w:p>
        </w:tc>
        <w:tc>
          <w:tcPr>
            <w:tcW w:w="1985" w:type="dxa"/>
          </w:tcPr>
          <w:p w14:paraId="7566F459" w14:textId="37CE817C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09B9015C" w14:textId="77777777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75CD9D" w14:textId="6763D102" w:rsidR="001A3673" w:rsidRPr="00233243" w:rsidRDefault="00B85B28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70" w:type="dxa"/>
          </w:tcPr>
          <w:p w14:paraId="2A628331" w14:textId="77777777" w:rsidR="00CC033E" w:rsidRDefault="001A3673" w:rsidP="001A36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NA </w:t>
            </w:r>
          </w:p>
          <w:p w14:paraId="575DB36F" w14:textId="204FAA12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N-</w:t>
            </w:r>
            <w:proofErr w:type="spellStart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acetyltransferase</w:t>
            </w:r>
            <w:proofErr w:type="spellEnd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33243">
              <w:rPr>
                <w:rFonts w:ascii="Times New Roman" w:eastAsia="Times New Roman" w:hAnsi="Times New Roman" w:cs="Times New Roman"/>
                <w:sz w:val="22"/>
                <w:szCs w:val="22"/>
              </w:rPr>
              <w:t>activity</w:t>
            </w:r>
            <w:proofErr w:type="spellEnd"/>
          </w:p>
        </w:tc>
      </w:tr>
      <w:tr w:rsidR="001A3673" w:rsidRPr="00DE6BCB" w14:paraId="6075A73A" w14:textId="77777777" w:rsidTr="00CC033E">
        <w:tc>
          <w:tcPr>
            <w:tcW w:w="1670" w:type="dxa"/>
          </w:tcPr>
          <w:p w14:paraId="2B64CBD7" w14:textId="2EC5A429" w:rsidR="001A3673" w:rsidRPr="00233243" w:rsidRDefault="00B85B28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 xml:space="preserve">Naa30A </w:t>
            </w:r>
          </w:p>
        </w:tc>
        <w:tc>
          <w:tcPr>
            <w:tcW w:w="1985" w:type="dxa"/>
          </w:tcPr>
          <w:p w14:paraId="54ECC4F4" w14:textId="1AB3593E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GNAT</w:t>
            </w:r>
          </w:p>
        </w:tc>
        <w:tc>
          <w:tcPr>
            <w:tcW w:w="1698" w:type="dxa"/>
          </w:tcPr>
          <w:p w14:paraId="1A4CBA48" w14:textId="3AD38421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C931661" w14:textId="480E0608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3243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370" w:type="dxa"/>
          </w:tcPr>
          <w:p w14:paraId="01CE3FE3" w14:textId="77777777" w:rsidR="001A3673" w:rsidRPr="00233243" w:rsidRDefault="001A3673" w:rsidP="001A36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4ACAACE" w14:textId="6FF167AA" w:rsidR="00013EDA" w:rsidRPr="00CC033E" w:rsidRDefault="00A82D9B" w:rsidP="00013EDA">
      <w:pPr>
        <w:ind w:left="-426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1 Table</w:t>
      </w:r>
      <w:bookmarkStart w:id="0" w:name="_GoBack"/>
      <w:bookmarkEnd w:id="0"/>
      <w:r w:rsidR="00E73720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013EDA" w:rsidRPr="00233243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013EDA" w:rsidRPr="00CC033E">
        <w:rPr>
          <w:rFonts w:ascii="Times New Roman" w:hAnsi="Times New Roman" w:cs="Times New Roman"/>
          <w:b/>
          <w:sz w:val="22"/>
          <w:szCs w:val="22"/>
          <w:lang w:val="en-GB"/>
        </w:rPr>
        <w:t xml:space="preserve">Acetyl transferases with predicted expression in the </w:t>
      </w:r>
      <w:r w:rsidR="00013EDA" w:rsidRPr="00CC033E">
        <w:rPr>
          <w:rFonts w:ascii="Times New Roman" w:hAnsi="Times New Roman" w:cs="Times New Roman"/>
          <w:b/>
          <w:i/>
          <w:sz w:val="22"/>
          <w:szCs w:val="22"/>
          <w:lang w:val="en-GB"/>
        </w:rPr>
        <w:t>Drosophila</w:t>
      </w:r>
      <w:r w:rsidR="00013EDA" w:rsidRPr="00CC033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testis</w:t>
      </w:r>
    </w:p>
    <w:p w14:paraId="7FA5DC14" w14:textId="77777777" w:rsidR="00DE6BCB" w:rsidRPr="00CC033E" w:rsidRDefault="00DE6BC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F37C4A" w14:textId="77777777" w:rsidR="001A3673" w:rsidRPr="00CC033E" w:rsidRDefault="001A367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FCEFA8" w14:textId="77777777" w:rsidR="00DE6BCB" w:rsidRPr="00CC033E" w:rsidRDefault="00DE6BCB" w:rsidP="00013EDA">
      <w:pPr>
        <w:ind w:left="-426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282FD3D" w14:textId="77777777" w:rsidR="00DE6BCB" w:rsidRPr="00CC033E" w:rsidRDefault="00DE6BCB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DE6BCB" w:rsidRPr="00CC033E" w:rsidSect="00CA3B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358"/>
    <w:rsid w:val="00013EDA"/>
    <w:rsid w:val="00083259"/>
    <w:rsid w:val="000B4D86"/>
    <w:rsid w:val="000C3143"/>
    <w:rsid w:val="000C527C"/>
    <w:rsid w:val="001A3673"/>
    <w:rsid w:val="00233243"/>
    <w:rsid w:val="00237A7A"/>
    <w:rsid w:val="003253C0"/>
    <w:rsid w:val="00367358"/>
    <w:rsid w:val="003D65F2"/>
    <w:rsid w:val="00447060"/>
    <w:rsid w:val="00504053"/>
    <w:rsid w:val="00511CEC"/>
    <w:rsid w:val="005F2859"/>
    <w:rsid w:val="006501A3"/>
    <w:rsid w:val="008D0FBA"/>
    <w:rsid w:val="00A82D9B"/>
    <w:rsid w:val="00AA6DD6"/>
    <w:rsid w:val="00B54D34"/>
    <w:rsid w:val="00B85B28"/>
    <w:rsid w:val="00C32D4B"/>
    <w:rsid w:val="00C66958"/>
    <w:rsid w:val="00CA3B21"/>
    <w:rsid w:val="00CC033E"/>
    <w:rsid w:val="00DE6BCB"/>
    <w:rsid w:val="00E22EFD"/>
    <w:rsid w:val="00E73720"/>
    <w:rsid w:val="00FD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8ECB36"/>
  <w14:defaultImageDpi w14:val="300"/>
  <w15:docId w15:val="{137C27DB-D591-4138-B55F-B42C28740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7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Renkawitz-Pohl</dc:creator>
  <cp:keywords/>
  <dc:description/>
  <cp:lastModifiedBy>Tim Hundertmark</cp:lastModifiedBy>
  <cp:revision>4</cp:revision>
  <cp:lastPrinted>2018-07-06T09:08:00Z</cp:lastPrinted>
  <dcterms:created xsi:type="dcterms:W3CDTF">2018-07-06T16:41:00Z</dcterms:created>
  <dcterms:modified xsi:type="dcterms:W3CDTF">2018-08-28T07:02:00Z</dcterms:modified>
</cp:coreProperties>
</file>